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C42FA6" w14:textId="22EEB5DB" w:rsidR="0023392B" w:rsidRPr="002F1142" w:rsidRDefault="0023392B" w:rsidP="0023392B">
      <w:pPr>
        <w:shd w:val="clear" w:color="auto" w:fill="FFFFFF"/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2F1142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="00FB0D13"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r w:rsidR="002F1142" w:rsidRPr="002F1142">
        <w:rPr>
          <w:rFonts w:ascii="Times New Roman" w:hAnsi="Times New Roman"/>
          <w:b/>
          <w:bCs/>
          <w:sz w:val="24"/>
          <w:szCs w:val="24"/>
          <w:lang w:val="en-US"/>
        </w:rPr>
        <w:t xml:space="preserve"> Table</w:t>
      </w:r>
      <w:r w:rsidRPr="002F1142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="002F1142" w:rsidRPr="002F1142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2F1142">
        <w:rPr>
          <w:rFonts w:ascii="Times New Roman" w:hAnsi="Times New Roman"/>
          <w:b/>
          <w:bCs/>
          <w:sz w:val="24"/>
          <w:szCs w:val="24"/>
          <w:lang w:val="en-US"/>
        </w:rPr>
        <w:t xml:space="preserve">Means, SDs and Standardized Factor Loadings of Items </w:t>
      </w:r>
      <w:r w:rsidR="002430CA">
        <w:rPr>
          <w:rFonts w:ascii="Times New Roman" w:hAnsi="Times New Roman"/>
          <w:b/>
          <w:bCs/>
          <w:sz w:val="24"/>
          <w:szCs w:val="24"/>
          <w:lang w:val="en-US"/>
        </w:rPr>
        <w:t>assessing anticipated stigma (</w:t>
      </w:r>
      <w:r w:rsidRPr="002F1142">
        <w:rPr>
          <w:rFonts w:ascii="Times New Roman" w:hAnsi="Times New Roman"/>
          <w:b/>
          <w:bCs/>
          <w:sz w:val="24"/>
          <w:szCs w:val="24"/>
          <w:lang w:val="en-US"/>
        </w:rPr>
        <w:t xml:space="preserve">from </w:t>
      </w:r>
      <w:r w:rsidR="00D8168C" w:rsidRPr="00D8168C">
        <w:rPr>
          <w:rFonts w:ascii="Times New Roman" w:hAnsi="Times New Roman"/>
          <w:b/>
          <w:bCs/>
          <w:sz w:val="24"/>
          <w:szCs w:val="24"/>
          <w:lang w:val="en-US"/>
        </w:rPr>
        <w:t xml:space="preserve">Fear of Rejection/Concealment subscale </w:t>
      </w:r>
      <w:r w:rsidR="00C45E40" w:rsidRPr="00D8168C">
        <w:rPr>
          <w:rFonts w:ascii="Times New Roman" w:hAnsi="Times New Roman"/>
          <w:b/>
          <w:bCs/>
          <w:sz w:val="24"/>
          <w:szCs w:val="24"/>
          <w:lang w:val="en-US"/>
        </w:rPr>
        <w:t>of the Proximal</w:t>
      </w:r>
      <w:r w:rsidR="00C45E40" w:rsidRPr="00C45E40">
        <w:rPr>
          <w:rFonts w:ascii="Times New Roman" w:hAnsi="Times New Roman"/>
          <w:b/>
          <w:bCs/>
          <w:sz w:val="24"/>
          <w:szCs w:val="24"/>
          <w:lang w:val="en-US"/>
        </w:rPr>
        <w:t xml:space="preserve"> Stigmas Scale for Minor Attracted People</w:t>
      </w:r>
      <w:r w:rsidR="002430CA">
        <w:rPr>
          <w:rFonts w:ascii="Times New Roman" w:hAnsi="Times New Roman"/>
          <w:b/>
          <w:bCs/>
          <w:sz w:val="24"/>
          <w:szCs w:val="24"/>
          <w:lang w:val="en-US"/>
        </w:rPr>
        <w:t xml:space="preserve">, </w:t>
      </w:r>
      <w:r w:rsidRPr="002F1142">
        <w:rPr>
          <w:rFonts w:ascii="Times New Roman" w:hAnsi="Times New Roman"/>
          <w:b/>
          <w:bCs/>
          <w:i/>
          <w:sz w:val="24"/>
          <w:szCs w:val="24"/>
          <w:lang w:val="en-US"/>
        </w:rPr>
        <w:t>N</w:t>
      </w:r>
      <w:r w:rsidRPr="002F1142">
        <w:rPr>
          <w:rFonts w:ascii="Times New Roman" w:hAnsi="Times New Roman"/>
          <w:b/>
          <w:bCs/>
          <w:sz w:val="24"/>
          <w:szCs w:val="24"/>
          <w:lang w:val="en-US"/>
        </w:rPr>
        <w:t xml:space="preserve"> = 28</w:t>
      </w:r>
      <w:r w:rsidR="0056357E" w:rsidRPr="002F1142">
        <w:rPr>
          <w:rFonts w:ascii="Times New Roman" w:hAnsi="Times New Roman"/>
          <w:b/>
          <w:bCs/>
          <w:sz w:val="24"/>
          <w:szCs w:val="24"/>
          <w:lang w:val="en-US"/>
        </w:rPr>
        <w:t>3</w:t>
      </w:r>
      <w:r w:rsidRPr="002F1142">
        <w:rPr>
          <w:rFonts w:ascii="Times New Roman" w:hAnsi="Times New Roman"/>
          <w:b/>
          <w:bCs/>
          <w:sz w:val="24"/>
          <w:szCs w:val="24"/>
          <w:lang w:val="en-US"/>
        </w:rPr>
        <w:t>)</w:t>
      </w:r>
    </w:p>
    <w:tbl>
      <w:tblPr>
        <w:tblW w:w="97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820"/>
        <w:gridCol w:w="850"/>
        <w:gridCol w:w="992"/>
        <w:gridCol w:w="1276"/>
        <w:gridCol w:w="1844"/>
      </w:tblGrid>
      <w:tr w:rsidR="006276CC" w:rsidRPr="005228C5" w14:paraId="62A76B10" w14:textId="567AF173" w:rsidTr="00477B20">
        <w:trPr>
          <w:trHeight w:val="693"/>
        </w:trPr>
        <w:tc>
          <w:tcPr>
            <w:tcW w:w="4820" w:type="dxa"/>
            <w:vMerge w:val="restart"/>
          </w:tcPr>
          <w:p w14:paraId="5364F455" w14:textId="77777777" w:rsidR="006276CC" w:rsidRPr="006276CC" w:rsidRDefault="006276CC" w:rsidP="00B9222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76CC">
              <w:rPr>
                <w:rFonts w:ascii="Times New Roman" w:hAnsi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850" w:type="dxa"/>
          </w:tcPr>
          <w:p w14:paraId="4CE9047B" w14:textId="7B766D90" w:rsidR="006276CC" w:rsidRPr="006276CC" w:rsidRDefault="006276CC" w:rsidP="00B92224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992" w:type="dxa"/>
          </w:tcPr>
          <w:p w14:paraId="225DD327" w14:textId="52BEC41D" w:rsidR="006276CC" w:rsidRPr="006276CC" w:rsidRDefault="006276CC" w:rsidP="00B92224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3120" w:type="dxa"/>
            <w:gridSpan w:val="2"/>
          </w:tcPr>
          <w:p w14:paraId="458D9F05" w14:textId="70219E45" w:rsidR="006276CC" w:rsidRPr="006276CC" w:rsidRDefault="006276CC" w:rsidP="00B9222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6276CC">
              <w:rPr>
                <w:rFonts w:ascii="Times New Roman" w:hAnsi="Times New Roman"/>
                <w:b/>
                <w:bCs/>
                <w:sz w:val="24"/>
                <w:szCs w:val="24"/>
              </w:rPr>
              <w:t>Standardized</w:t>
            </w:r>
            <w:proofErr w:type="spellEnd"/>
            <w:r w:rsidRPr="006276C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276CC">
              <w:rPr>
                <w:rFonts w:ascii="Times New Roman" w:hAnsi="Times New Roman"/>
                <w:b/>
                <w:bCs/>
                <w:sz w:val="24"/>
                <w:szCs w:val="24"/>
              </w:rPr>
              <w:t>factor</w:t>
            </w:r>
            <w:proofErr w:type="spellEnd"/>
            <w:r w:rsidRPr="006276C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276CC">
              <w:rPr>
                <w:rFonts w:ascii="Times New Roman" w:hAnsi="Times New Roman"/>
                <w:b/>
                <w:bCs/>
                <w:sz w:val="24"/>
                <w:szCs w:val="24"/>
              </w:rPr>
              <w:t>loadings</w:t>
            </w:r>
            <w:proofErr w:type="spellEnd"/>
          </w:p>
        </w:tc>
      </w:tr>
      <w:tr w:rsidR="006276CC" w:rsidRPr="005228C5" w14:paraId="0C0BEFBD" w14:textId="77777777" w:rsidTr="00477B20">
        <w:trPr>
          <w:trHeight w:val="693"/>
        </w:trPr>
        <w:tc>
          <w:tcPr>
            <w:tcW w:w="4820" w:type="dxa"/>
            <w:vMerge/>
          </w:tcPr>
          <w:p w14:paraId="7AF71CF6" w14:textId="77777777" w:rsidR="006276CC" w:rsidRPr="005228C5" w:rsidRDefault="006276CC" w:rsidP="006930C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51EFD21" w14:textId="3F58F34E" w:rsidR="006276CC" w:rsidRPr="005228C5" w:rsidRDefault="006276CC" w:rsidP="006930C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5228C5">
              <w:rPr>
                <w:rFonts w:ascii="Times New Roman" w:hAnsi="Times New Roman"/>
                <w:i/>
                <w:sz w:val="24"/>
                <w:szCs w:val="24"/>
              </w:rPr>
              <w:t>M</w:t>
            </w:r>
          </w:p>
        </w:tc>
        <w:tc>
          <w:tcPr>
            <w:tcW w:w="992" w:type="dxa"/>
          </w:tcPr>
          <w:p w14:paraId="40E1CD41" w14:textId="527AC530" w:rsidR="006276CC" w:rsidRPr="005228C5" w:rsidRDefault="006276CC" w:rsidP="006930C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5228C5">
              <w:rPr>
                <w:rFonts w:ascii="Times New Roman" w:hAnsi="Times New Roman"/>
                <w:i/>
                <w:sz w:val="24"/>
                <w:szCs w:val="24"/>
              </w:rPr>
              <w:t>SD</w:t>
            </w:r>
          </w:p>
        </w:tc>
        <w:tc>
          <w:tcPr>
            <w:tcW w:w="1276" w:type="dxa"/>
          </w:tcPr>
          <w:p w14:paraId="318C109A" w14:textId="30FAD645" w:rsidR="006276CC" w:rsidRPr="006276CC" w:rsidRDefault="006276CC" w:rsidP="006930C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76CC">
              <w:rPr>
                <w:rFonts w:ascii="Times New Roman" w:hAnsi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1844" w:type="dxa"/>
          </w:tcPr>
          <w:p w14:paraId="6565C38D" w14:textId="07D4C7B7" w:rsidR="006276CC" w:rsidRPr="006276CC" w:rsidRDefault="006276CC" w:rsidP="006930C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76C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odel 2 </w:t>
            </w:r>
            <w:proofErr w:type="spellStart"/>
            <w:r w:rsidRPr="006276CC">
              <w:rPr>
                <w:rFonts w:ascii="Times New Roman" w:hAnsi="Times New Roman"/>
                <w:b/>
                <w:bCs/>
                <w:sz w:val="24"/>
                <w:szCs w:val="24"/>
              </w:rPr>
              <w:t>without</w:t>
            </w:r>
            <w:proofErr w:type="spellEnd"/>
            <w:r w:rsidRPr="006276C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item 5</w:t>
            </w:r>
          </w:p>
        </w:tc>
      </w:tr>
      <w:tr w:rsidR="006930CE" w:rsidRPr="005228C5" w14:paraId="243C7BA5" w14:textId="2AE7CEF4" w:rsidTr="00477B20">
        <w:tc>
          <w:tcPr>
            <w:tcW w:w="4820" w:type="dxa"/>
          </w:tcPr>
          <w:p w14:paraId="4BC33774" w14:textId="20659E30" w:rsidR="006930CE" w:rsidRPr="006276CC" w:rsidRDefault="006930CE" w:rsidP="006930C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A2498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I would not tell my friends that I am sexually attracted to children because I would be afraid of </w:t>
            </w:r>
            <w:r w:rsidR="00A24986" w:rsidRPr="00A2498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losing them.</w:t>
            </w:r>
          </w:p>
        </w:tc>
        <w:tc>
          <w:tcPr>
            <w:tcW w:w="850" w:type="dxa"/>
          </w:tcPr>
          <w:p w14:paraId="164CD2CF" w14:textId="2B259039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4D24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274D24">
              <w:rPr>
                <w:rFonts w:ascii="Times New Roman" w:hAnsi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992" w:type="dxa"/>
          </w:tcPr>
          <w:p w14:paraId="1C3FFFFB" w14:textId="283A2B4E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4D2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274D24">
              <w:rPr>
                <w:rFonts w:ascii="Times New Roman" w:hAnsi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276" w:type="dxa"/>
          </w:tcPr>
          <w:p w14:paraId="5E4BFD2C" w14:textId="025AA991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274D24">
              <w:rPr>
                <w:rFonts w:ascii="Times New Roman" w:hAnsi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844" w:type="dxa"/>
          </w:tcPr>
          <w:p w14:paraId="19FB41FB" w14:textId="31FE94CD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28C5">
              <w:rPr>
                <w:rFonts w:ascii="Times New Roman" w:hAnsi="Times New Roman"/>
                <w:sz w:val="24"/>
                <w:szCs w:val="24"/>
                <w:lang w:val="en-US"/>
              </w:rPr>
              <w:t>.71</w:t>
            </w:r>
          </w:p>
        </w:tc>
      </w:tr>
      <w:tr w:rsidR="006930CE" w:rsidRPr="005228C5" w14:paraId="28A31A81" w14:textId="4DCCDA0F" w:rsidTr="00477B20">
        <w:tc>
          <w:tcPr>
            <w:tcW w:w="4820" w:type="dxa"/>
          </w:tcPr>
          <w:p w14:paraId="3F6029AE" w14:textId="4265B564" w:rsidR="006930CE" w:rsidRPr="006276CC" w:rsidRDefault="006930CE" w:rsidP="006930C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276C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When I like a child, I do anything to prevent people from finding out.</w:t>
            </w:r>
          </w:p>
        </w:tc>
        <w:tc>
          <w:tcPr>
            <w:tcW w:w="850" w:type="dxa"/>
          </w:tcPr>
          <w:p w14:paraId="16CA1289" w14:textId="0A23D0FC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4D24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274D24">
              <w:rPr>
                <w:rFonts w:ascii="Times New Roman" w:hAnsi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992" w:type="dxa"/>
          </w:tcPr>
          <w:p w14:paraId="6135D594" w14:textId="112B5DD0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4D2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274D24">
              <w:rPr>
                <w:rFonts w:ascii="Times New Roman" w:hAnsi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276" w:type="dxa"/>
          </w:tcPr>
          <w:p w14:paraId="694F775D" w14:textId="6B27CF8D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274D24">
              <w:rPr>
                <w:rFonts w:ascii="Times New Roman" w:hAnsi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844" w:type="dxa"/>
          </w:tcPr>
          <w:p w14:paraId="46D6437F" w14:textId="4C190E44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28C5">
              <w:rPr>
                <w:rFonts w:ascii="Times New Roman" w:hAnsi="Times New Roman"/>
                <w:sz w:val="24"/>
                <w:szCs w:val="24"/>
                <w:lang w:val="en-US"/>
              </w:rPr>
              <w:t>.79</w:t>
            </w:r>
          </w:p>
        </w:tc>
      </w:tr>
      <w:tr w:rsidR="006930CE" w:rsidRPr="005228C5" w14:paraId="624BA8F8" w14:textId="522BEEF5" w:rsidTr="00477B20">
        <w:tc>
          <w:tcPr>
            <w:tcW w:w="4820" w:type="dxa"/>
          </w:tcPr>
          <w:p w14:paraId="143C9A09" w14:textId="52EC9A50" w:rsidR="006930CE" w:rsidRPr="006276CC" w:rsidRDefault="006930CE" w:rsidP="006930C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276C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I am careful of what I say to avoid showing that I am a minor attracted person.</w:t>
            </w:r>
          </w:p>
        </w:tc>
        <w:tc>
          <w:tcPr>
            <w:tcW w:w="850" w:type="dxa"/>
          </w:tcPr>
          <w:p w14:paraId="0FE4CDF0" w14:textId="34A40EE9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4D24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274D24">
              <w:rPr>
                <w:rFonts w:ascii="Times New Roman" w:hAnsi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992" w:type="dxa"/>
          </w:tcPr>
          <w:p w14:paraId="57BD1D12" w14:textId="7837F2E5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4D2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274D24">
              <w:rPr>
                <w:rFonts w:ascii="Times New Roman" w:hAnsi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276" w:type="dxa"/>
          </w:tcPr>
          <w:p w14:paraId="0D110DD0" w14:textId="7152570C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274D24"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844" w:type="dxa"/>
          </w:tcPr>
          <w:p w14:paraId="7A7B0DBC" w14:textId="3FD1CF2B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28C5">
              <w:rPr>
                <w:rFonts w:ascii="Times New Roman" w:hAnsi="Times New Roman"/>
                <w:sz w:val="24"/>
                <w:szCs w:val="24"/>
                <w:lang w:val="en-US"/>
              </w:rPr>
              <w:t>.72</w:t>
            </w:r>
          </w:p>
        </w:tc>
      </w:tr>
      <w:tr w:rsidR="006930CE" w:rsidRPr="005228C5" w14:paraId="4E40BB22" w14:textId="4B67B037" w:rsidTr="00477B20">
        <w:tc>
          <w:tcPr>
            <w:tcW w:w="4820" w:type="dxa"/>
          </w:tcPr>
          <w:p w14:paraId="0B9E2C15" w14:textId="59E8D8DC" w:rsidR="006930CE" w:rsidRPr="006276CC" w:rsidRDefault="006930CE" w:rsidP="006930C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276C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When I feel sexually attracted to a child, I hope no one realizes it.</w:t>
            </w:r>
          </w:p>
        </w:tc>
        <w:tc>
          <w:tcPr>
            <w:tcW w:w="850" w:type="dxa"/>
          </w:tcPr>
          <w:p w14:paraId="020BD1A0" w14:textId="7113E05F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4D24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274D24"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992" w:type="dxa"/>
          </w:tcPr>
          <w:p w14:paraId="1A759642" w14:textId="107D71DC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4D2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274D24"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76" w:type="dxa"/>
          </w:tcPr>
          <w:p w14:paraId="2C121F1F" w14:textId="7EE25DD1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274D24">
              <w:rPr>
                <w:rFonts w:ascii="Times New Roman" w:hAnsi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844" w:type="dxa"/>
          </w:tcPr>
          <w:p w14:paraId="63E006C5" w14:textId="3991F6C5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28C5">
              <w:rPr>
                <w:rFonts w:ascii="Times New Roman" w:hAnsi="Times New Roman"/>
                <w:sz w:val="24"/>
                <w:szCs w:val="24"/>
                <w:lang w:val="en-US"/>
              </w:rPr>
              <w:t>.79</w:t>
            </w:r>
          </w:p>
        </w:tc>
      </w:tr>
      <w:tr w:rsidR="006930CE" w:rsidRPr="005228C5" w14:paraId="46D90E29" w14:textId="6B930FDC" w:rsidTr="00477B20">
        <w:tc>
          <w:tcPr>
            <w:tcW w:w="4820" w:type="dxa"/>
          </w:tcPr>
          <w:p w14:paraId="2457DD25" w14:textId="54D45C0B" w:rsidR="006930CE" w:rsidRPr="006276CC" w:rsidRDefault="006930CE" w:rsidP="006930C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276C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It is difficult for me to say that I am a minor attracted person, including to someone I know.</w:t>
            </w:r>
          </w:p>
        </w:tc>
        <w:tc>
          <w:tcPr>
            <w:tcW w:w="850" w:type="dxa"/>
          </w:tcPr>
          <w:p w14:paraId="75CA333F" w14:textId="5A4A2C21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4D24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274D24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</w:tcPr>
          <w:p w14:paraId="691CFE9B" w14:textId="641C222C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4D2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274D24">
              <w:rPr>
                <w:rFonts w:ascii="Times New Roman" w:hAnsi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276" w:type="dxa"/>
          </w:tcPr>
          <w:p w14:paraId="186070EE" w14:textId="4D3621DF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274D24"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844" w:type="dxa"/>
          </w:tcPr>
          <w:p w14:paraId="03D467FB" w14:textId="280D3A0C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28C5">
              <w:rPr>
                <w:rFonts w:ascii="Times New Roman" w:hAnsi="Times New Roman"/>
                <w:sz w:val="24"/>
                <w:szCs w:val="24"/>
                <w:lang w:val="en-US"/>
              </w:rPr>
              <w:t>.73</w:t>
            </w:r>
          </w:p>
        </w:tc>
      </w:tr>
      <w:tr w:rsidR="006930CE" w:rsidRPr="005228C5" w14:paraId="5B1D213D" w14:textId="77777777" w:rsidTr="00477B20">
        <w:tc>
          <w:tcPr>
            <w:tcW w:w="4820" w:type="dxa"/>
          </w:tcPr>
          <w:p w14:paraId="70A17849" w14:textId="5858D0F2" w:rsidR="006930CE" w:rsidRPr="006276CC" w:rsidRDefault="006930CE" w:rsidP="006930C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276C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t school and/or work, I pretend to be interested in adults (e.g., pretending to be attracted to women or men</w:t>
            </w:r>
            <w:proofErr w:type="gramStart"/>
            <w:r w:rsidRPr="006276C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).</w:t>
            </w:r>
            <w:r w:rsidR="00A24986" w:rsidRPr="00A24986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850" w:type="dxa"/>
          </w:tcPr>
          <w:p w14:paraId="7D907B28" w14:textId="4A710923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4D24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274D24">
              <w:rPr>
                <w:rFonts w:ascii="Times New Roman" w:hAnsi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992" w:type="dxa"/>
          </w:tcPr>
          <w:p w14:paraId="2AD1AA70" w14:textId="3D568602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4D24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274D24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14:paraId="48845CBC" w14:textId="30BE4719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274D24"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844" w:type="dxa"/>
          </w:tcPr>
          <w:p w14:paraId="18E66E2B" w14:textId="6C4146CF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28C5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3772D52D" w14:textId="3677E3D7" w:rsidR="001D6BF5" w:rsidRPr="005228C5" w:rsidRDefault="00A24986" w:rsidP="008E325C">
      <w:pPr>
        <w:shd w:val="clear" w:color="auto" w:fill="FFFFFF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A24986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proofErr w:type="spellEnd"/>
      <w:r w:rsidRPr="00A24986">
        <w:rPr>
          <w:rFonts w:ascii="Times New Roman" w:hAnsi="Times New Roman"/>
          <w:sz w:val="24"/>
          <w:szCs w:val="24"/>
          <w:lang w:val="en-US"/>
        </w:rPr>
        <w:t xml:space="preserve"> This item was deleted because of the low factor loading.</w:t>
      </w:r>
    </w:p>
    <w:sectPr w:rsidR="001D6BF5" w:rsidRPr="005228C5" w:rsidSect="0034466C">
      <w:pgSz w:w="12240" w:h="15840"/>
      <w:pgMar w:top="1440" w:right="1440" w:bottom="1440" w:left="1440" w:header="709" w:footer="709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6DA22D" w14:textId="77777777" w:rsidR="002557C8" w:rsidRDefault="002557C8">
      <w:pPr>
        <w:spacing w:after="0" w:line="240" w:lineRule="auto"/>
      </w:pPr>
      <w:r>
        <w:separator/>
      </w:r>
    </w:p>
  </w:endnote>
  <w:endnote w:type="continuationSeparator" w:id="0">
    <w:p w14:paraId="19D6E379" w14:textId="77777777" w:rsidR="002557C8" w:rsidRDefault="002557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2E76EB" w14:textId="77777777" w:rsidR="002557C8" w:rsidRDefault="002557C8">
      <w:pPr>
        <w:spacing w:after="0" w:line="240" w:lineRule="auto"/>
      </w:pPr>
      <w:r>
        <w:separator/>
      </w:r>
    </w:p>
  </w:footnote>
  <w:footnote w:type="continuationSeparator" w:id="0">
    <w:p w14:paraId="455C1FC8" w14:textId="77777777" w:rsidR="002557C8" w:rsidRDefault="002557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368"/>
    <w:rsid w:val="0000057F"/>
    <w:rsid w:val="00005EB1"/>
    <w:rsid w:val="00006291"/>
    <w:rsid w:val="00016A40"/>
    <w:rsid w:val="00032FD6"/>
    <w:rsid w:val="000432EB"/>
    <w:rsid w:val="00052B3A"/>
    <w:rsid w:val="0007219F"/>
    <w:rsid w:val="0008245C"/>
    <w:rsid w:val="00086E04"/>
    <w:rsid w:val="00090CAB"/>
    <w:rsid w:val="0009462C"/>
    <w:rsid w:val="00095D99"/>
    <w:rsid w:val="000B06E3"/>
    <w:rsid w:val="000B67D4"/>
    <w:rsid w:val="000C569F"/>
    <w:rsid w:val="000C69E9"/>
    <w:rsid w:val="000E194E"/>
    <w:rsid w:val="000F112A"/>
    <w:rsid w:val="001018DF"/>
    <w:rsid w:val="00130A24"/>
    <w:rsid w:val="00143FA4"/>
    <w:rsid w:val="00151800"/>
    <w:rsid w:val="00155737"/>
    <w:rsid w:val="00160EA3"/>
    <w:rsid w:val="001613DD"/>
    <w:rsid w:val="00162238"/>
    <w:rsid w:val="001833B3"/>
    <w:rsid w:val="00185D5A"/>
    <w:rsid w:val="001A3760"/>
    <w:rsid w:val="001B0E9E"/>
    <w:rsid w:val="001B1E10"/>
    <w:rsid w:val="001C0B3F"/>
    <w:rsid w:val="001C4CC6"/>
    <w:rsid w:val="001D6BF5"/>
    <w:rsid w:val="001F33AF"/>
    <w:rsid w:val="001F469D"/>
    <w:rsid w:val="002013A8"/>
    <w:rsid w:val="00201952"/>
    <w:rsid w:val="002254FB"/>
    <w:rsid w:val="0023392B"/>
    <w:rsid w:val="0023684E"/>
    <w:rsid w:val="00241BF4"/>
    <w:rsid w:val="002430CA"/>
    <w:rsid w:val="00252CAA"/>
    <w:rsid w:val="002557C8"/>
    <w:rsid w:val="00260A2D"/>
    <w:rsid w:val="00266443"/>
    <w:rsid w:val="00266C2A"/>
    <w:rsid w:val="00274D24"/>
    <w:rsid w:val="00287031"/>
    <w:rsid w:val="0029042A"/>
    <w:rsid w:val="002A2A14"/>
    <w:rsid w:val="002A33E0"/>
    <w:rsid w:val="002A7238"/>
    <w:rsid w:val="002B53E1"/>
    <w:rsid w:val="002C2302"/>
    <w:rsid w:val="002E2003"/>
    <w:rsid w:val="002F1142"/>
    <w:rsid w:val="002F1EFC"/>
    <w:rsid w:val="002F4CCF"/>
    <w:rsid w:val="003037E9"/>
    <w:rsid w:val="00314AFC"/>
    <w:rsid w:val="00315267"/>
    <w:rsid w:val="003324F3"/>
    <w:rsid w:val="00334853"/>
    <w:rsid w:val="00335D28"/>
    <w:rsid w:val="00342763"/>
    <w:rsid w:val="003432E5"/>
    <w:rsid w:val="00344454"/>
    <w:rsid w:val="0034466C"/>
    <w:rsid w:val="00344CEA"/>
    <w:rsid w:val="003453B0"/>
    <w:rsid w:val="00346141"/>
    <w:rsid w:val="00351B02"/>
    <w:rsid w:val="00352792"/>
    <w:rsid w:val="003560DC"/>
    <w:rsid w:val="00356A5E"/>
    <w:rsid w:val="00357385"/>
    <w:rsid w:val="00357910"/>
    <w:rsid w:val="00363CE0"/>
    <w:rsid w:val="0036629A"/>
    <w:rsid w:val="00370AE4"/>
    <w:rsid w:val="00375F49"/>
    <w:rsid w:val="003805EE"/>
    <w:rsid w:val="0038304E"/>
    <w:rsid w:val="003909DE"/>
    <w:rsid w:val="003A7B44"/>
    <w:rsid w:val="003B466A"/>
    <w:rsid w:val="003B7EAD"/>
    <w:rsid w:val="003C2522"/>
    <w:rsid w:val="003D1EC7"/>
    <w:rsid w:val="003D2927"/>
    <w:rsid w:val="003E10DA"/>
    <w:rsid w:val="003E2EB3"/>
    <w:rsid w:val="003E637E"/>
    <w:rsid w:val="003F5DE2"/>
    <w:rsid w:val="00402FBE"/>
    <w:rsid w:val="00413F4B"/>
    <w:rsid w:val="004156BD"/>
    <w:rsid w:val="004226D0"/>
    <w:rsid w:val="004240E5"/>
    <w:rsid w:val="00433FA9"/>
    <w:rsid w:val="004422B0"/>
    <w:rsid w:val="00443921"/>
    <w:rsid w:val="00447FD4"/>
    <w:rsid w:val="00457413"/>
    <w:rsid w:val="004575ED"/>
    <w:rsid w:val="004615E9"/>
    <w:rsid w:val="00467FF7"/>
    <w:rsid w:val="00470D28"/>
    <w:rsid w:val="00475DF0"/>
    <w:rsid w:val="00477B20"/>
    <w:rsid w:val="0048098A"/>
    <w:rsid w:val="0048217C"/>
    <w:rsid w:val="004934E0"/>
    <w:rsid w:val="00496727"/>
    <w:rsid w:val="004A0393"/>
    <w:rsid w:val="004B0C7E"/>
    <w:rsid w:val="004B5987"/>
    <w:rsid w:val="004B6848"/>
    <w:rsid w:val="004C17EE"/>
    <w:rsid w:val="004D213F"/>
    <w:rsid w:val="004D772B"/>
    <w:rsid w:val="004E108B"/>
    <w:rsid w:val="004F2FD2"/>
    <w:rsid w:val="004F6D90"/>
    <w:rsid w:val="004F768F"/>
    <w:rsid w:val="00501069"/>
    <w:rsid w:val="0050630A"/>
    <w:rsid w:val="00506D96"/>
    <w:rsid w:val="00511F61"/>
    <w:rsid w:val="00513BB2"/>
    <w:rsid w:val="00517487"/>
    <w:rsid w:val="005218B0"/>
    <w:rsid w:val="005228C5"/>
    <w:rsid w:val="005257C9"/>
    <w:rsid w:val="00550A07"/>
    <w:rsid w:val="00562127"/>
    <w:rsid w:val="0056357E"/>
    <w:rsid w:val="005662FB"/>
    <w:rsid w:val="00567D61"/>
    <w:rsid w:val="005873FE"/>
    <w:rsid w:val="0059195B"/>
    <w:rsid w:val="00595E03"/>
    <w:rsid w:val="005A1BA7"/>
    <w:rsid w:val="005A2FBC"/>
    <w:rsid w:val="005B3F64"/>
    <w:rsid w:val="005B4D04"/>
    <w:rsid w:val="005B6CD9"/>
    <w:rsid w:val="005C5C64"/>
    <w:rsid w:val="005D25F9"/>
    <w:rsid w:val="005F1EBE"/>
    <w:rsid w:val="005F1F0D"/>
    <w:rsid w:val="005F2C69"/>
    <w:rsid w:val="005F4C99"/>
    <w:rsid w:val="006006B6"/>
    <w:rsid w:val="006016FD"/>
    <w:rsid w:val="00603BDA"/>
    <w:rsid w:val="0061421B"/>
    <w:rsid w:val="00614D8A"/>
    <w:rsid w:val="006202CA"/>
    <w:rsid w:val="00623836"/>
    <w:rsid w:val="00627090"/>
    <w:rsid w:val="006276CC"/>
    <w:rsid w:val="006376C5"/>
    <w:rsid w:val="0064023E"/>
    <w:rsid w:val="00655401"/>
    <w:rsid w:val="006579DF"/>
    <w:rsid w:val="006653AA"/>
    <w:rsid w:val="006745FA"/>
    <w:rsid w:val="00690299"/>
    <w:rsid w:val="006930CE"/>
    <w:rsid w:val="00693B22"/>
    <w:rsid w:val="006A419F"/>
    <w:rsid w:val="006A577C"/>
    <w:rsid w:val="006B06A4"/>
    <w:rsid w:val="006C2F02"/>
    <w:rsid w:val="006C3820"/>
    <w:rsid w:val="006C433D"/>
    <w:rsid w:val="006C5F05"/>
    <w:rsid w:val="006D5A4D"/>
    <w:rsid w:val="006E18D9"/>
    <w:rsid w:val="00704A11"/>
    <w:rsid w:val="00705E5B"/>
    <w:rsid w:val="007065CB"/>
    <w:rsid w:val="00713BD6"/>
    <w:rsid w:val="0071496C"/>
    <w:rsid w:val="007174F9"/>
    <w:rsid w:val="007223B6"/>
    <w:rsid w:val="00725039"/>
    <w:rsid w:val="0072587A"/>
    <w:rsid w:val="00726428"/>
    <w:rsid w:val="00732D1E"/>
    <w:rsid w:val="00747D8E"/>
    <w:rsid w:val="007570B9"/>
    <w:rsid w:val="00762FF1"/>
    <w:rsid w:val="007679B1"/>
    <w:rsid w:val="00774C25"/>
    <w:rsid w:val="00775368"/>
    <w:rsid w:val="00781ACE"/>
    <w:rsid w:val="00783CD0"/>
    <w:rsid w:val="0078407C"/>
    <w:rsid w:val="007951F7"/>
    <w:rsid w:val="007A7650"/>
    <w:rsid w:val="007B7894"/>
    <w:rsid w:val="007C158C"/>
    <w:rsid w:val="007C363A"/>
    <w:rsid w:val="007C5E05"/>
    <w:rsid w:val="007C6C93"/>
    <w:rsid w:val="007D076A"/>
    <w:rsid w:val="007D5EB7"/>
    <w:rsid w:val="007E3539"/>
    <w:rsid w:val="007F7145"/>
    <w:rsid w:val="008002FD"/>
    <w:rsid w:val="0080236E"/>
    <w:rsid w:val="00804A35"/>
    <w:rsid w:val="008054AD"/>
    <w:rsid w:val="00806E93"/>
    <w:rsid w:val="00831EF1"/>
    <w:rsid w:val="0083372F"/>
    <w:rsid w:val="00840590"/>
    <w:rsid w:val="00842DEE"/>
    <w:rsid w:val="00872485"/>
    <w:rsid w:val="00873A5A"/>
    <w:rsid w:val="00895CC6"/>
    <w:rsid w:val="008A0FF9"/>
    <w:rsid w:val="008A10F2"/>
    <w:rsid w:val="008A2FA7"/>
    <w:rsid w:val="008A4B6F"/>
    <w:rsid w:val="008B065E"/>
    <w:rsid w:val="008B386F"/>
    <w:rsid w:val="008B581A"/>
    <w:rsid w:val="008C138D"/>
    <w:rsid w:val="008C2AEF"/>
    <w:rsid w:val="008C4A5C"/>
    <w:rsid w:val="008D37ED"/>
    <w:rsid w:val="008E325C"/>
    <w:rsid w:val="008F0074"/>
    <w:rsid w:val="008F0E81"/>
    <w:rsid w:val="008F31CA"/>
    <w:rsid w:val="00904A85"/>
    <w:rsid w:val="00907199"/>
    <w:rsid w:val="009264FA"/>
    <w:rsid w:val="0093123D"/>
    <w:rsid w:val="009314DD"/>
    <w:rsid w:val="00933979"/>
    <w:rsid w:val="00934C41"/>
    <w:rsid w:val="009352C2"/>
    <w:rsid w:val="00946078"/>
    <w:rsid w:val="0095353D"/>
    <w:rsid w:val="00956A4D"/>
    <w:rsid w:val="009679DA"/>
    <w:rsid w:val="009726AF"/>
    <w:rsid w:val="009732F8"/>
    <w:rsid w:val="00974021"/>
    <w:rsid w:val="00974C05"/>
    <w:rsid w:val="00986B09"/>
    <w:rsid w:val="00987BDD"/>
    <w:rsid w:val="00993CBD"/>
    <w:rsid w:val="00994464"/>
    <w:rsid w:val="00997E57"/>
    <w:rsid w:val="009A7C57"/>
    <w:rsid w:val="009B374C"/>
    <w:rsid w:val="009C02F8"/>
    <w:rsid w:val="009C6424"/>
    <w:rsid w:val="009C65EC"/>
    <w:rsid w:val="009C7EE3"/>
    <w:rsid w:val="009D1792"/>
    <w:rsid w:val="009D423D"/>
    <w:rsid w:val="009D4F80"/>
    <w:rsid w:val="009D5287"/>
    <w:rsid w:val="009D7C01"/>
    <w:rsid w:val="009E44FC"/>
    <w:rsid w:val="009F5295"/>
    <w:rsid w:val="009F6E7A"/>
    <w:rsid w:val="00A02361"/>
    <w:rsid w:val="00A04B82"/>
    <w:rsid w:val="00A05E93"/>
    <w:rsid w:val="00A11382"/>
    <w:rsid w:val="00A17BAC"/>
    <w:rsid w:val="00A20463"/>
    <w:rsid w:val="00A244D8"/>
    <w:rsid w:val="00A24986"/>
    <w:rsid w:val="00A2644C"/>
    <w:rsid w:val="00A3567A"/>
    <w:rsid w:val="00A362ED"/>
    <w:rsid w:val="00A42115"/>
    <w:rsid w:val="00A433FE"/>
    <w:rsid w:val="00A576A3"/>
    <w:rsid w:val="00A655F8"/>
    <w:rsid w:val="00A70BA7"/>
    <w:rsid w:val="00A71673"/>
    <w:rsid w:val="00A77901"/>
    <w:rsid w:val="00A8468E"/>
    <w:rsid w:val="00A90011"/>
    <w:rsid w:val="00AB0F85"/>
    <w:rsid w:val="00AB363C"/>
    <w:rsid w:val="00AD3189"/>
    <w:rsid w:val="00AD61EF"/>
    <w:rsid w:val="00AE163F"/>
    <w:rsid w:val="00AF008B"/>
    <w:rsid w:val="00AF1F79"/>
    <w:rsid w:val="00AF58E9"/>
    <w:rsid w:val="00AF6AA7"/>
    <w:rsid w:val="00AF7385"/>
    <w:rsid w:val="00B073AB"/>
    <w:rsid w:val="00B12AEF"/>
    <w:rsid w:val="00B174AD"/>
    <w:rsid w:val="00B178AF"/>
    <w:rsid w:val="00B232A5"/>
    <w:rsid w:val="00B32749"/>
    <w:rsid w:val="00B40C2F"/>
    <w:rsid w:val="00B4672B"/>
    <w:rsid w:val="00B51CCE"/>
    <w:rsid w:val="00B522EF"/>
    <w:rsid w:val="00B575CD"/>
    <w:rsid w:val="00B76117"/>
    <w:rsid w:val="00B774A9"/>
    <w:rsid w:val="00B832B9"/>
    <w:rsid w:val="00B90BFD"/>
    <w:rsid w:val="00B92648"/>
    <w:rsid w:val="00B94D7F"/>
    <w:rsid w:val="00BA01B7"/>
    <w:rsid w:val="00BB0F12"/>
    <w:rsid w:val="00BC3E83"/>
    <w:rsid w:val="00BC616E"/>
    <w:rsid w:val="00BC7B25"/>
    <w:rsid w:val="00BD0BC5"/>
    <w:rsid w:val="00BD22A1"/>
    <w:rsid w:val="00BD2433"/>
    <w:rsid w:val="00BD31BC"/>
    <w:rsid w:val="00BD326A"/>
    <w:rsid w:val="00BD4F3A"/>
    <w:rsid w:val="00BD53F7"/>
    <w:rsid w:val="00BD60B8"/>
    <w:rsid w:val="00BD6D3E"/>
    <w:rsid w:val="00BD71F3"/>
    <w:rsid w:val="00BE3997"/>
    <w:rsid w:val="00BE5AD4"/>
    <w:rsid w:val="00BE5C87"/>
    <w:rsid w:val="00BE6B1B"/>
    <w:rsid w:val="00BF54FB"/>
    <w:rsid w:val="00BF558D"/>
    <w:rsid w:val="00BF70F1"/>
    <w:rsid w:val="00BF7FCB"/>
    <w:rsid w:val="00C03D3C"/>
    <w:rsid w:val="00C20806"/>
    <w:rsid w:val="00C3425D"/>
    <w:rsid w:val="00C4331E"/>
    <w:rsid w:val="00C45E40"/>
    <w:rsid w:val="00C541D8"/>
    <w:rsid w:val="00C54434"/>
    <w:rsid w:val="00C61DC8"/>
    <w:rsid w:val="00C6350A"/>
    <w:rsid w:val="00C65763"/>
    <w:rsid w:val="00C71BDA"/>
    <w:rsid w:val="00C77513"/>
    <w:rsid w:val="00C842F8"/>
    <w:rsid w:val="00C91B48"/>
    <w:rsid w:val="00C928C0"/>
    <w:rsid w:val="00C93D58"/>
    <w:rsid w:val="00C951A4"/>
    <w:rsid w:val="00C95FFF"/>
    <w:rsid w:val="00CA044C"/>
    <w:rsid w:val="00CA18D5"/>
    <w:rsid w:val="00CA3BB7"/>
    <w:rsid w:val="00CB32C8"/>
    <w:rsid w:val="00CC2837"/>
    <w:rsid w:val="00CC4600"/>
    <w:rsid w:val="00CD1F99"/>
    <w:rsid w:val="00CE1381"/>
    <w:rsid w:val="00CE5A8C"/>
    <w:rsid w:val="00CE5EB5"/>
    <w:rsid w:val="00CF71EA"/>
    <w:rsid w:val="00D00CFE"/>
    <w:rsid w:val="00D027A4"/>
    <w:rsid w:val="00D05081"/>
    <w:rsid w:val="00D13DB8"/>
    <w:rsid w:val="00D151FA"/>
    <w:rsid w:val="00D16720"/>
    <w:rsid w:val="00D169B4"/>
    <w:rsid w:val="00D26D8D"/>
    <w:rsid w:val="00D31644"/>
    <w:rsid w:val="00D33394"/>
    <w:rsid w:val="00D42CD9"/>
    <w:rsid w:val="00D56DE9"/>
    <w:rsid w:val="00D57156"/>
    <w:rsid w:val="00D60012"/>
    <w:rsid w:val="00D717F4"/>
    <w:rsid w:val="00D744FE"/>
    <w:rsid w:val="00D75F62"/>
    <w:rsid w:val="00D8168C"/>
    <w:rsid w:val="00D841D9"/>
    <w:rsid w:val="00D86047"/>
    <w:rsid w:val="00D879A6"/>
    <w:rsid w:val="00D91DD5"/>
    <w:rsid w:val="00D97DBB"/>
    <w:rsid w:val="00DA00B8"/>
    <w:rsid w:val="00DA2B16"/>
    <w:rsid w:val="00DA48AC"/>
    <w:rsid w:val="00DB2D33"/>
    <w:rsid w:val="00DC643B"/>
    <w:rsid w:val="00DD0D0B"/>
    <w:rsid w:val="00E01CA3"/>
    <w:rsid w:val="00E06F95"/>
    <w:rsid w:val="00E166D3"/>
    <w:rsid w:val="00E27C4D"/>
    <w:rsid w:val="00E30887"/>
    <w:rsid w:val="00E35235"/>
    <w:rsid w:val="00E45776"/>
    <w:rsid w:val="00E5134B"/>
    <w:rsid w:val="00E57104"/>
    <w:rsid w:val="00E63B6D"/>
    <w:rsid w:val="00E63EB0"/>
    <w:rsid w:val="00E64072"/>
    <w:rsid w:val="00E6441A"/>
    <w:rsid w:val="00E6733F"/>
    <w:rsid w:val="00E702E3"/>
    <w:rsid w:val="00E70D96"/>
    <w:rsid w:val="00E72F2B"/>
    <w:rsid w:val="00E86D0E"/>
    <w:rsid w:val="00E95E9C"/>
    <w:rsid w:val="00EA063D"/>
    <w:rsid w:val="00EA19CC"/>
    <w:rsid w:val="00EA3F79"/>
    <w:rsid w:val="00EA72AD"/>
    <w:rsid w:val="00EB1D63"/>
    <w:rsid w:val="00EE2BA0"/>
    <w:rsid w:val="00EF0B17"/>
    <w:rsid w:val="00EF2DF1"/>
    <w:rsid w:val="00EF65DE"/>
    <w:rsid w:val="00F2185A"/>
    <w:rsid w:val="00F23A10"/>
    <w:rsid w:val="00F26040"/>
    <w:rsid w:val="00F31DE5"/>
    <w:rsid w:val="00F37C00"/>
    <w:rsid w:val="00F4732B"/>
    <w:rsid w:val="00F53639"/>
    <w:rsid w:val="00F54AEA"/>
    <w:rsid w:val="00F569E8"/>
    <w:rsid w:val="00F621BE"/>
    <w:rsid w:val="00F62A2E"/>
    <w:rsid w:val="00F6655F"/>
    <w:rsid w:val="00F67152"/>
    <w:rsid w:val="00F722A5"/>
    <w:rsid w:val="00F73B99"/>
    <w:rsid w:val="00F8302D"/>
    <w:rsid w:val="00F961F1"/>
    <w:rsid w:val="00F96CAD"/>
    <w:rsid w:val="00FA5179"/>
    <w:rsid w:val="00FA5DC4"/>
    <w:rsid w:val="00FB0D13"/>
    <w:rsid w:val="00FB0FA3"/>
    <w:rsid w:val="00FB671B"/>
    <w:rsid w:val="00FC6FC4"/>
    <w:rsid w:val="00FC7F52"/>
    <w:rsid w:val="00FD0AF9"/>
    <w:rsid w:val="00FD48A8"/>
    <w:rsid w:val="00FE141F"/>
    <w:rsid w:val="00FF3E77"/>
    <w:rsid w:val="10BDA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231CD7"/>
  <w15:chartTrackingRefBased/>
  <w15:docId w15:val="{E00E8AF1-C696-4964-91DA-CEEAD5AE4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368"/>
    <w:rPr>
      <w:rFonts w:ascii="Calibri" w:eastAsia="Times New Roman" w:hAnsi="Calibri" w:cs="Times New Roman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7536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53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5368"/>
    <w:rPr>
      <w:rFonts w:ascii="Calibri" w:eastAsia="Times New Roman" w:hAnsi="Calibri" w:cs="Times New Roman"/>
      <w:sz w:val="20"/>
      <w:szCs w:val="20"/>
      <w:lang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3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368"/>
    <w:rPr>
      <w:rFonts w:ascii="Calibri" w:eastAsia="Times New Roman" w:hAnsi="Calibri" w:cs="Times New Roman"/>
      <w:b/>
      <w:bCs/>
      <w:sz w:val="20"/>
      <w:szCs w:val="20"/>
      <w:lang w:eastAsia="nb-NO"/>
    </w:rPr>
  </w:style>
  <w:style w:type="table" w:styleId="TableGrid">
    <w:name w:val="Table Grid"/>
    <w:basedOn w:val="TableNormal"/>
    <w:uiPriority w:val="59"/>
    <w:rsid w:val="0077536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53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5368"/>
    <w:rPr>
      <w:rFonts w:ascii="Calibri" w:eastAsia="Times New Roman" w:hAnsi="Calibri" w:cs="Times New Roman"/>
      <w:lang w:eastAsia="nb-NO"/>
    </w:rPr>
  </w:style>
  <w:style w:type="paragraph" w:styleId="Footer">
    <w:name w:val="footer"/>
    <w:basedOn w:val="Normal"/>
    <w:link w:val="FooterChar"/>
    <w:uiPriority w:val="99"/>
    <w:unhideWhenUsed/>
    <w:rsid w:val="007753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5368"/>
    <w:rPr>
      <w:rFonts w:ascii="Calibri" w:eastAsia="Times New Roman" w:hAnsi="Calibri" w:cs="Times New Roman"/>
      <w:lang w:eastAsia="nb-NO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753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75368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gnd-iwgdh3b">
    <w:name w:val="gnd-iwgdh3b"/>
    <w:basedOn w:val="DefaultParagraphFont"/>
    <w:rsid w:val="00775368"/>
  </w:style>
  <w:style w:type="paragraph" w:styleId="Revision">
    <w:name w:val="Revision"/>
    <w:hidden/>
    <w:uiPriority w:val="99"/>
    <w:semiHidden/>
    <w:rsid w:val="00E86D0E"/>
    <w:pPr>
      <w:spacing w:after="0" w:line="240" w:lineRule="auto"/>
    </w:pPr>
    <w:rPr>
      <w:rFonts w:ascii="Calibri" w:eastAsia="Times New Roman" w:hAnsi="Calibri" w:cs="Times New Roman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2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4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6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3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CB9536-5F08-417C-BF18-F533F98913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Jahnke</dc:creator>
  <cp:keywords/>
  <dc:description/>
  <cp:lastModifiedBy>Sara Jahnke</cp:lastModifiedBy>
  <cp:revision>4</cp:revision>
  <dcterms:created xsi:type="dcterms:W3CDTF">2024-06-13T15:23:00Z</dcterms:created>
  <dcterms:modified xsi:type="dcterms:W3CDTF">2024-06-13T15:25:00Z</dcterms:modified>
</cp:coreProperties>
</file>